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6"/>
        <w:gridCol w:w="186"/>
        <w:gridCol w:w="8482"/>
        <w:gridCol w:w="186"/>
        <w:gridCol w:w="1300"/>
        <w:gridCol w:w="1300"/>
        <w:gridCol w:w="1300"/>
      </w:tblGrid>
      <w:tr w:rsidR="00A25E6D" w:rsidRPr="00A25E6D" w14:paraId="2FA17433" w14:textId="77777777" w:rsidTr="00A25E6D">
        <w:trPr>
          <w:trHeight w:val="280"/>
        </w:trPr>
        <w:tc>
          <w:tcPr>
            <w:tcW w:w="9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DB13" w14:textId="77777777" w:rsidR="00A25E6D" w:rsidRPr="00A25E6D" w:rsidRDefault="00A25E6D" w:rsidP="00A25E6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bookmarkStart w:id="0" w:name="_GoBack"/>
            <w:bookmarkEnd w:id="0"/>
            <w:r w:rsidRPr="00A25E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Table S1. American Society of Anesthesiologists' (ASA) - Physical Status Classification Syst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1E39" w14:textId="77777777" w:rsidR="00A25E6D" w:rsidRPr="00A25E6D" w:rsidRDefault="00A25E6D" w:rsidP="00A25E6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64FF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60E2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A25E6D" w:rsidRPr="00A25E6D" w14:paraId="578F7D6D" w14:textId="77777777" w:rsidTr="00A25E6D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3A7E9" w14:textId="77777777" w:rsidR="00A25E6D" w:rsidRPr="00A25E6D" w:rsidRDefault="00A25E6D" w:rsidP="00A25E6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A25E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D7841" w14:textId="77777777" w:rsidR="00A25E6D" w:rsidRPr="00A25E6D" w:rsidRDefault="00A25E6D" w:rsidP="00A25E6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A25E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8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B0A96" w14:textId="77777777" w:rsidR="00A25E6D" w:rsidRPr="00A25E6D" w:rsidRDefault="00A25E6D" w:rsidP="00A25E6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A25E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20671" w14:textId="77777777" w:rsidR="00A25E6D" w:rsidRPr="00A25E6D" w:rsidRDefault="00A25E6D" w:rsidP="00A25E6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A25E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F0BF" w14:textId="77777777" w:rsidR="00A25E6D" w:rsidRPr="00A25E6D" w:rsidRDefault="00A25E6D" w:rsidP="00A25E6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A51B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CEDB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A25E6D" w:rsidRPr="00A25E6D" w14:paraId="5FB3A249" w14:textId="77777777" w:rsidTr="00A25E6D">
        <w:trPr>
          <w:trHeight w:val="28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9E95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87C1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D7D8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666A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CE65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C305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77D9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A25E6D" w:rsidRPr="00A25E6D" w14:paraId="5A2ED2BB" w14:textId="77777777" w:rsidTr="00A25E6D">
        <w:trPr>
          <w:trHeight w:val="28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BE4A" w14:textId="77777777" w:rsidR="00A25E6D" w:rsidRPr="00A25E6D" w:rsidRDefault="00A25E6D" w:rsidP="00A25E6D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25E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ASA class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C259" w14:textId="77777777" w:rsidR="00A25E6D" w:rsidRPr="00A25E6D" w:rsidRDefault="00A25E6D" w:rsidP="00A25E6D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A347" w14:textId="77777777" w:rsidR="00A25E6D" w:rsidRPr="00A25E6D" w:rsidRDefault="00A25E6D" w:rsidP="00A25E6D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25E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Definition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B78E" w14:textId="77777777" w:rsidR="00A25E6D" w:rsidRPr="00A25E6D" w:rsidRDefault="00A25E6D" w:rsidP="00A25E6D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977C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1BCF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8AAD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25E6D" w:rsidRPr="00A25E6D" w14:paraId="515EB566" w14:textId="77777777" w:rsidTr="00A25E6D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73F80" w14:textId="77777777" w:rsidR="00A25E6D" w:rsidRPr="00A25E6D" w:rsidRDefault="00A25E6D" w:rsidP="00A25E6D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25E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BFD19" w14:textId="77777777" w:rsidR="00A25E6D" w:rsidRPr="00A25E6D" w:rsidRDefault="00A25E6D" w:rsidP="00A25E6D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25E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97BA2" w14:textId="77777777" w:rsidR="00A25E6D" w:rsidRPr="00A25E6D" w:rsidRDefault="00A25E6D" w:rsidP="00A25E6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25E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89744" w14:textId="77777777" w:rsidR="00A25E6D" w:rsidRPr="00A25E6D" w:rsidRDefault="00A25E6D" w:rsidP="00A25E6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25E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0C5B" w14:textId="77777777" w:rsidR="00A25E6D" w:rsidRPr="00A25E6D" w:rsidRDefault="00A25E6D" w:rsidP="00A25E6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DFCA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3554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25E6D" w:rsidRPr="00A25E6D" w14:paraId="3B471242" w14:textId="77777777" w:rsidTr="00A25E6D">
        <w:trPr>
          <w:trHeight w:val="28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FABF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526A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B555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2510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D6F1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A668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A8DD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25E6D" w:rsidRPr="00A25E6D" w14:paraId="10BE13A1" w14:textId="77777777" w:rsidTr="00A25E6D">
        <w:trPr>
          <w:trHeight w:val="28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3E00" w14:textId="77777777" w:rsidR="00A25E6D" w:rsidRPr="00A25E6D" w:rsidRDefault="00A25E6D" w:rsidP="00A25E6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25E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I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5F8A" w14:textId="77777777" w:rsidR="00A25E6D" w:rsidRPr="00A25E6D" w:rsidRDefault="00A25E6D" w:rsidP="00A25E6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0D4C" w14:textId="77777777" w:rsidR="00A25E6D" w:rsidRPr="00A25E6D" w:rsidRDefault="00A25E6D" w:rsidP="00A25E6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it-IT"/>
              </w:rPr>
            </w:pPr>
            <w:r w:rsidRPr="00A25E6D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it-IT"/>
              </w:rPr>
              <w:t>A normal healthy patient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E01E" w14:textId="77777777" w:rsidR="00A25E6D" w:rsidRPr="00A25E6D" w:rsidRDefault="00A25E6D" w:rsidP="00A25E6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D1FE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B0C1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876C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25E6D" w:rsidRPr="00A25E6D" w14:paraId="0BF309BD" w14:textId="77777777" w:rsidTr="00A25E6D">
        <w:trPr>
          <w:trHeight w:val="28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AF59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DB73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96C2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4AFE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ED28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ED2C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A26D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25E6D" w:rsidRPr="00A25E6D" w14:paraId="3B3DCB0E" w14:textId="77777777" w:rsidTr="00A25E6D">
        <w:trPr>
          <w:trHeight w:val="28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5ED9" w14:textId="77777777" w:rsidR="00A25E6D" w:rsidRPr="00A25E6D" w:rsidRDefault="00A25E6D" w:rsidP="00A25E6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25E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4D60" w14:textId="77777777" w:rsidR="00A25E6D" w:rsidRPr="00A25E6D" w:rsidRDefault="00A25E6D" w:rsidP="00A25E6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2B9A" w14:textId="77777777" w:rsidR="00A25E6D" w:rsidRPr="00A25E6D" w:rsidRDefault="00A25E6D" w:rsidP="00A25E6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it-IT"/>
              </w:rPr>
            </w:pPr>
            <w:r w:rsidRPr="00A25E6D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it-IT"/>
              </w:rPr>
              <w:t>A patient with mild systemic disease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709D" w14:textId="77777777" w:rsidR="00A25E6D" w:rsidRPr="00A25E6D" w:rsidRDefault="00A25E6D" w:rsidP="00A25E6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FD51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F4CD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374A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25E6D" w:rsidRPr="00A25E6D" w14:paraId="4AF9BBEB" w14:textId="77777777" w:rsidTr="00A25E6D">
        <w:trPr>
          <w:trHeight w:val="28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A244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DDCD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C5CF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62DA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1812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19F9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181B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25E6D" w:rsidRPr="00A25E6D" w14:paraId="586B4D12" w14:textId="77777777" w:rsidTr="00A25E6D">
        <w:trPr>
          <w:trHeight w:val="28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06CD" w14:textId="77777777" w:rsidR="00A25E6D" w:rsidRPr="00A25E6D" w:rsidRDefault="00A25E6D" w:rsidP="00A25E6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25E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III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DDE8" w14:textId="77777777" w:rsidR="00A25E6D" w:rsidRPr="00A25E6D" w:rsidRDefault="00A25E6D" w:rsidP="00A25E6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FBA7" w14:textId="77777777" w:rsidR="00A25E6D" w:rsidRPr="00A25E6D" w:rsidRDefault="00A25E6D" w:rsidP="00A25E6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it-IT"/>
              </w:rPr>
            </w:pPr>
            <w:r w:rsidRPr="00A25E6D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it-IT"/>
              </w:rPr>
              <w:t>A patient with severe systemic disease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FE7F" w14:textId="77777777" w:rsidR="00A25E6D" w:rsidRPr="00A25E6D" w:rsidRDefault="00A25E6D" w:rsidP="00A25E6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3D42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CEC5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FB1C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25E6D" w:rsidRPr="00A25E6D" w14:paraId="5AE32DEC" w14:textId="77777777" w:rsidTr="00A25E6D">
        <w:trPr>
          <w:trHeight w:val="28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8B99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412D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37F5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9F53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0D97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3CEA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9594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25E6D" w:rsidRPr="00A25E6D" w14:paraId="54173B71" w14:textId="77777777" w:rsidTr="00A25E6D">
        <w:trPr>
          <w:trHeight w:val="28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AACC" w14:textId="77777777" w:rsidR="00A25E6D" w:rsidRPr="00A25E6D" w:rsidRDefault="00A25E6D" w:rsidP="00A25E6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25E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IV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3BCF" w14:textId="77777777" w:rsidR="00A25E6D" w:rsidRPr="00A25E6D" w:rsidRDefault="00A25E6D" w:rsidP="00A25E6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5D06" w14:textId="77777777" w:rsidR="00A25E6D" w:rsidRPr="00A25E6D" w:rsidRDefault="00A25E6D" w:rsidP="00A25E6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it-IT"/>
              </w:rPr>
            </w:pPr>
            <w:r w:rsidRPr="00A25E6D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it-IT"/>
              </w:rPr>
              <w:t>A patient with severe systemic disease that is a constant threat to life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8D70" w14:textId="77777777" w:rsidR="00A25E6D" w:rsidRPr="00A25E6D" w:rsidRDefault="00A25E6D" w:rsidP="00A25E6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EEDB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3A6C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2C88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25E6D" w:rsidRPr="00A25E6D" w14:paraId="13342BE0" w14:textId="77777777" w:rsidTr="00A25E6D">
        <w:trPr>
          <w:trHeight w:val="28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3652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9A38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132F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DECD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0117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A60D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05C6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25E6D" w:rsidRPr="00A25E6D" w14:paraId="591BC884" w14:textId="77777777" w:rsidTr="00A25E6D">
        <w:trPr>
          <w:trHeight w:val="28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EF47" w14:textId="77777777" w:rsidR="00A25E6D" w:rsidRPr="00A25E6D" w:rsidRDefault="00A25E6D" w:rsidP="00A25E6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25E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V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5026" w14:textId="77777777" w:rsidR="00A25E6D" w:rsidRPr="00A25E6D" w:rsidRDefault="00A25E6D" w:rsidP="00A25E6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7967" w14:textId="77777777" w:rsidR="00A25E6D" w:rsidRPr="00A25E6D" w:rsidRDefault="00A25E6D" w:rsidP="00A25E6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it-IT"/>
              </w:rPr>
            </w:pPr>
            <w:r w:rsidRPr="00A25E6D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it-IT"/>
              </w:rPr>
              <w:t>A moribund patient who is not expected to survive without the operation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35B7" w14:textId="77777777" w:rsidR="00A25E6D" w:rsidRPr="00A25E6D" w:rsidRDefault="00A25E6D" w:rsidP="00A25E6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8A64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0129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4BC6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25E6D" w:rsidRPr="00A25E6D" w14:paraId="796B4CF2" w14:textId="77777777" w:rsidTr="00A25E6D">
        <w:trPr>
          <w:trHeight w:val="28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44C6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2B14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A596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4721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9C73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AAFE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8320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25E6D" w:rsidRPr="00A25E6D" w14:paraId="39567096" w14:textId="77777777" w:rsidTr="00A25E6D">
        <w:trPr>
          <w:trHeight w:val="28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D674" w14:textId="77777777" w:rsidR="00A25E6D" w:rsidRPr="00A25E6D" w:rsidRDefault="00A25E6D" w:rsidP="00A25E6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25E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VI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E168" w14:textId="77777777" w:rsidR="00A25E6D" w:rsidRPr="00A25E6D" w:rsidRDefault="00A25E6D" w:rsidP="00A25E6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8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0E46" w14:textId="77777777" w:rsidR="00A25E6D" w:rsidRPr="00A25E6D" w:rsidRDefault="00A25E6D" w:rsidP="00A25E6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it-IT"/>
              </w:rPr>
            </w:pPr>
            <w:r w:rsidRPr="00A25E6D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it-IT"/>
              </w:rPr>
              <w:t>A declared brain-dead patient whose organs are being removed for donor purpo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75CF" w14:textId="77777777" w:rsidR="00A25E6D" w:rsidRPr="00A25E6D" w:rsidRDefault="00A25E6D" w:rsidP="00A25E6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7300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25E6D" w:rsidRPr="00A25E6D" w14:paraId="42948E1E" w14:textId="77777777" w:rsidTr="00A25E6D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9FD10" w14:textId="77777777" w:rsidR="00A25E6D" w:rsidRPr="00A25E6D" w:rsidRDefault="00A25E6D" w:rsidP="00A25E6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25E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E2F19" w14:textId="77777777" w:rsidR="00A25E6D" w:rsidRPr="00A25E6D" w:rsidRDefault="00A25E6D" w:rsidP="00A25E6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25E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19537" w14:textId="77777777" w:rsidR="00A25E6D" w:rsidRPr="00A25E6D" w:rsidRDefault="00A25E6D" w:rsidP="00A25E6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25E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65597" w14:textId="77777777" w:rsidR="00A25E6D" w:rsidRPr="00A25E6D" w:rsidRDefault="00A25E6D" w:rsidP="00A25E6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25E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7060" w14:textId="77777777" w:rsidR="00A25E6D" w:rsidRPr="00A25E6D" w:rsidRDefault="00A25E6D" w:rsidP="00A25E6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E9A4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1F74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25E6D" w:rsidRPr="00A25E6D" w14:paraId="5C22BB97" w14:textId="77777777" w:rsidTr="00A25E6D">
        <w:trPr>
          <w:trHeight w:val="28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DABB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1CDC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1776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E727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A27A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FDF5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7F77" w14:textId="77777777" w:rsidR="00A25E6D" w:rsidRPr="00A25E6D" w:rsidRDefault="00A25E6D" w:rsidP="00A25E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p w14:paraId="4773AF26" w14:textId="77777777" w:rsidR="009325D8" w:rsidRDefault="009325D8"/>
    <w:sectPr w:rsidR="009325D8" w:rsidSect="00277C1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E6D"/>
    <w:rsid w:val="000A6262"/>
    <w:rsid w:val="001412E5"/>
    <w:rsid w:val="00172192"/>
    <w:rsid w:val="0023451D"/>
    <w:rsid w:val="002463A1"/>
    <w:rsid w:val="00264AEE"/>
    <w:rsid w:val="00277C1E"/>
    <w:rsid w:val="00373FD0"/>
    <w:rsid w:val="00436D24"/>
    <w:rsid w:val="00446955"/>
    <w:rsid w:val="004566BB"/>
    <w:rsid w:val="004C01DB"/>
    <w:rsid w:val="00682EA7"/>
    <w:rsid w:val="00691725"/>
    <w:rsid w:val="007533B0"/>
    <w:rsid w:val="007B50D9"/>
    <w:rsid w:val="007E41DA"/>
    <w:rsid w:val="007F1BE0"/>
    <w:rsid w:val="00806E29"/>
    <w:rsid w:val="00830A36"/>
    <w:rsid w:val="008D7644"/>
    <w:rsid w:val="008F7982"/>
    <w:rsid w:val="009325D8"/>
    <w:rsid w:val="00982C01"/>
    <w:rsid w:val="00A25E6D"/>
    <w:rsid w:val="00A27578"/>
    <w:rsid w:val="00A471B7"/>
    <w:rsid w:val="00A86077"/>
    <w:rsid w:val="00A96DE7"/>
    <w:rsid w:val="00AB6B12"/>
    <w:rsid w:val="00CC2D39"/>
    <w:rsid w:val="00D55AB9"/>
    <w:rsid w:val="00DA43F1"/>
    <w:rsid w:val="00F52B68"/>
    <w:rsid w:val="00F62B5C"/>
    <w:rsid w:val="00F63FD0"/>
    <w:rsid w:val="00F77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880F36"/>
  <w15:chartTrackingRefBased/>
  <w15:docId w15:val="{333450FE-B705-5944-B8FE-21D048148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04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RIZZETTO</dc:creator>
  <cp:keywords/>
  <dc:description/>
  <cp:lastModifiedBy>RICCARDO RIZZETTO</cp:lastModifiedBy>
  <cp:revision>1</cp:revision>
  <dcterms:created xsi:type="dcterms:W3CDTF">2021-07-09T08:08:00Z</dcterms:created>
  <dcterms:modified xsi:type="dcterms:W3CDTF">2021-07-09T08:09:00Z</dcterms:modified>
</cp:coreProperties>
</file>